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hint="default" w:ascii="Times New Roman" w:hAnsi="Times New Roman" w:cs="Times New Roman"/>
        </w:rPr>
        <w:t>Supplementary Figure</w:t>
      </w:r>
      <w:r>
        <w:rPr>
          <w:rFonts w:hint="eastAsia" w:ascii="Times New Roman" w:hAnsi="Times New Roman" w:cs="Times New Roman"/>
          <w:lang w:val="en-US" w:eastAsia="zh-CN"/>
        </w:rPr>
        <w:t>s Legend</w:t>
      </w:r>
      <w:bookmarkStart w:id="0" w:name="_GoBack"/>
      <w:bookmarkEnd w:id="0"/>
    </w:p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1  Incidence of Prostate Cancer Over Time by Age in White Peopl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2  Incidence of Prostate Cancer Over Time by Age in Black Peopl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3  Incidence of Prostate Cancer Over Time by Age in American Indian and Alaska Nativ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4  Incidence of Prostate Cancer Over Time by Age in Asian and Pacific Islander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5  20-Year Limited Duration Prevalence of Prostate Cancer Over Tim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6  20-Year Limited Duration Prevalence of Prostate Cancer Over Time by Tumor Stag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7  20-Year Limited Duration Prevalence of Prostate Cancer Over Time by Tumor Grad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8  Trends in Mean Age at Diagnosis by Tumor Stag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9  Survival Curve of Patients with Prostate Cancer by Ag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10  Survival Curve of Patients with Prostate Cancer by Tumor Stag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11  Survival Curve of Patients with Prostate Cancer by Tumor Grad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12  Trends in 3-Year Overall Survival Probabilities by Tumor Stag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13  Trends in 6-Year Overall Survival Probabilities by Tumor Stage</w:t>
      </w:r>
    </w:p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>Supplementary Figure 14  Trends in 9-Year Overall Survival Probabilities by Tumor Stage</w:t>
      </w:r>
    </w:p>
    <w:p>
      <w:pPr>
        <w:rPr>
          <w:rFonts w:hint="eastAsia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NkYTFlNzhmMzk2ODE1NjJiY2FkZDI2ZjgwNDhmNzYifQ=="/>
  </w:docVars>
  <w:rsids>
    <w:rsidRoot w:val="00000000"/>
    <w:rsid w:val="62E12B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4T18:42:14Z</dcterms:created>
  <dc:creator>Administrator</dc:creator>
  <cp:lastModifiedBy>Administrator</cp:lastModifiedBy>
  <dcterms:modified xsi:type="dcterms:W3CDTF">2023-10-04T18:45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97FE31CAABC84E609E60F90AB3574C28_12</vt:lpwstr>
  </property>
</Properties>
</file>